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4" w:type="dxa"/>
        <w:tblInd w:w="91" w:type="dxa"/>
        <w:tblLook w:val="04A0"/>
      </w:tblPr>
      <w:tblGrid>
        <w:gridCol w:w="9394"/>
      </w:tblGrid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Default="006768E6" w:rsidP="006768E6">
            <w:pPr>
              <w:spacing w:line="36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upplementary Information</w:t>
            </w:r>
          </w:p>
          <w:p w:rsidR="006768E6" w:rsidRDefault="006768E6" w:rsidP="006768E6">
            <w:pPr>
              <w:spacing w:line="360" w:lineRule="auto"/>
              <w:jc w:val="both"/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Whole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Exome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Sequencing  reveals rare variants linked to Congenital Pouch Colon  </w:t>
            </w:r>
          </w:p>
          <w:p w:rsidR="006768E6" w:rsidRDefault="006768E6" w:rsidP="006768E6">
            <w:pPr>
              <w:spacing w:line="360" w:lineRule="auto"/>
              <w:jc w:val="both"/>
            </w:pPr>
            <w:r>
              <w:rPr>
                <w:rFonts w:cs="Times New Roman"/>
                <w:sz w:val="24"/>
                <w:szCs w:val="24"/>
              </w:rPr>
              <w:t>Praveen Mathur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/>
                <w:sz w:val="24"/>
                <w:szCs w:val="24"/>
              </w:rPr>
              <w:t>,  Krishna Mohan Medicherl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,  </w:t>
            </w:r>
            <w:proofErr w:type="spellStart"/>
            <w:r>
              <w:rPr>
                <w:rFonts w:cs="Times New Roman"/>
                <w:sz w:val="24"/>
                <w:szCs w:val="24"/>
              </w:rPr>
              <w:t>Spanda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Chaudhary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 w:val="24"/>
                <w:szCs w:val="24"/>
                <w:lang w:val="en-IN"/>
              </w:rPr>
              <w:t>Mruduka</w:t>
            </w:r>
            <w:proofErr w:type="spellEnd"/>
            <w:r>
              <w:rPr>
                <w:rFonts w:cs="Times New Roman"/>
                <w:sz w:val="24"/>
                <w:szCs w:val="24"/>
                <w:lang w:val="en-IN"/>
              </w:rPr>
              <w:t xml:space="preserve"> Patel,</w:t>
            </w:r>
            <w:r>
              <w:rPr>
                <w:rFonts w:cs="Times New Roman"/>
                <w:sz w:val="24"/>
                <w:szCs w:val="24"/>
                <w:vertAlign w:val="superscript"/>
                <w:lang w:val="en-IN"/>
              </w:rPr>
              <w:t xml:space="preserve">3 </w:t>
            </w:r>
            <w:proofErr w:type="spellStart"/>
            <w:r>
              <w:rPr>
                <w:rFonts w:cs="Times New Roman"/>
                <w:sz w:val="24"/>
                <w:szCs w:val="24"/>
              </w:rPr>
              <w:t>Prashanth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Bagali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cs="Times New Roman"/>
                <w:sz w:val="24"/>
                <w:szCs w:val="24"/>
              </w:rPr>
              <w:t>Prashanth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Suravajhal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*</w:t>
            </w:r>
          </w:p>
          <w:p w:rsidR="006768E6" w:rsidRDefault="006768E6" w:rsidP="006768E6">
            <w:pPr>
              <w:spacing w:line="360" w:lineRule="auto"/>
              <w:jc w:val="both"/>
            </w:pPr>
            <w:r>
              <w:rPr>
                <w:rFonts w:cs="Times New Roman"/>
                <w:sz w:val="24"/>
                <w:szCs w:val="24"/>
              </w:rPr>
              <w:t xml:space="preserve">1. Department of Pediatric Surgery, SMS Medical College and Hospital, JLN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rg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 w:val="24"/>
                <w:szCs w:val="24"/>
              </w:rPr>
              <w:t>Jaipu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302004 RJ, India </w:t>
            </w:r>
          </w:p>
          <w:p w:rsidR="006768E6" w:rsidRDefault="006768E6" w:rsidP="006768E6">
            <w:pPr>
              <w:spacing w:line="360" w:lineRule="auto"/>
              <w:jc w:val="both"/>
            </w:pPr>
            <w:r>
              <w:rPr>
                <w:rFonts w:cs="Times New Roman"/>
                <w:sz w:val="24"/>
                <w:szCs w:val="24"/>
              </w:rPr>
              <w:t xml:space="preserve">2. Department of Biotechnology and Bioinformatics, Birla Institute of Scientific Research, </w:t>
            </w:r>
            <w:proofErr w:type="spellStart"/>
            <w:r>
              <w:rPr>
                <w:rFonts w:cs="Times New Roman"/>
                <w:sz w:val="24"/>
                <w:szCs w:val="24"/>
              </w:rPr>
              <w:t>Jaipu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302001  RJ, India</w:t>
            </w:r>
          </w:p>
          <w:p w:rsidR="006768E6" w:rsidRDefault="006768E6" w:rsidP="006768E6">
            <w:pPr>
              <w:spacing w:line="360" w:lineRule="auto"/>
              <w:jc w:val="both"/>
            </w:pPr>
            <w:r>
              <w:rPr>
                <w:rFonts w:cs="Times New Roman"/>
                <w:sz w:val="24"/>
                <w:szCs w:val="24"/>
              </w:rPr>
              <w:t xml:space="preserve">3.  Division of Genomics, Bioinformatics and Diagnostics, </w:t>
            </w:r>
            <w:proofErr w:type="spellStart"/>
            <w:r>
              <w:rPr>
                <w:rFonts w:cs="Times New Roman"/>
                <w:sz w:val="24"/>
                <w:szCs w:val="24"/>
              </w:rPr>
              <w:t>Xcelris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Labs Limited, </w:t>
            </w:r>
            <w:proofErr w:type="spellStart"/>
            <w:r>
              <w:rPr>
                <w:rFonts w:cs="Times New Roman"/>
                <w:sz w:val="24"/>
                <w:szCs w:val="24"/>
              </w:rPr>
              <w:t>Ahmedabad</w:t>
            </w:r>
            <w:proofErr w:type="spellEnd"/>
            <w:r>
              <w:rPr>
                <w:rFonts w:cs="Times New Roman"/>
                <w:sz w:val="24"/>
                <w:szCs w:val="24"/>
              </w:rPr>
              <w:t>, India</w:t>
            </w:r>
          </w:p>
          <w:p w:rsidR="006768E6" w:rsidRDefault="006768E6" w:rsidP="006768E6">
            <w:pPr>
              <w:spacing w:line="360" w:lineRule="auto"/>
              <w:jc w:val="both"/>
            </w:pPr>
            <w:r>
              <w:rPr>
                <w:rFonts w:cs="Times New Roman"/>
                <w:sz w:val="24"/>
                <w:szCs w:val="24"/>
              </w:rPr>
              <w:t xml:space="preserve">*Correspondence:  </w:t>
            </w:r>
            <w:hyperlink r:id="rId4" w:history="1">
              <w:r>
                <w:rPr>
                  <w:rStyle w:val="Hyperlink"/>
                  <w:rFonts w:cs="Times New Roman"/>
                  <w:sz w:val="24"/>
                  <w:szCs w:val="24"/>
                </w:rPr>
                <w:t>prash@bisr.res.in</w:t>
              </w:r>
            </w:hyperlink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#Indexing already done using bowtie2, BWA and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: ..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/data/hg38/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8E6">
              <w:rPr>
                <w:rFonts w:ascii="Arial" w:eastAsia="Times New Roman" w:hAnsi="Arial" w:cs="Arial"/>
                <w:sz w:val="20"/>
                <w:szCs w:val="20"/>
              </w:rPr>
              <w:t>#All scripts and commands are to be run from /home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prash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/share/analyses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Expipe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/out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8E6">
              <w:rPr>
                <w:rFonts w:ascii="Arial" w:eastAsia="Times New Roman" w:hAnsi="Arial" w:cs="Arial"/>
                <w:sz w:val="20"/>
                <w:szCs w:val="20"/>
              </w:rPr>
              <w:t>#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fastqc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already one for all samples. Pl check the folder out/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./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bowtie2 -x ../../data/hg38/hg38 -</w:t>
            </w: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1 ..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/../../../../admin1/share/km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raw_data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/XGC-575-Z_</w:t>
            </w: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R1.fq.gz  -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2 ../../../../../admin1/share/km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raw_data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/XGC-575-Z71_R2.fq.gz &gt; Z.sam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import ../../data/hg38/hg38.fa Z.sam Z.bam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sort Z.bam -o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.bam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index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.b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.bam.bai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8E6">
              <w:rPr>
                <w:rFonts w:ascii="Arial" w:eastAsia="Times New Roman" w:hAnsi="Arial" w:cs="Arial"/>
                <w:sz w:val="20"/>
                <w:szCs w:val="20"/>
              </w:rPr>
              <w:t>#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merge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erged.b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.*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mpileup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.b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-o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bam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java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-jar ..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varscan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/varscan.jar mpileup2snp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s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&gt;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snps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java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-jar ..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varscan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/varscan.jar mpileup2indel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s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&gt;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indels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java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-jar ..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varscan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/varscan.jar filter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snp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&gt;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snps.filter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java</w:t>
            </w:r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-jar ../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varscan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/varscan.jar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readcount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s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&gt;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mpileup.readcounts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mpileup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-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uf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 ../../data/hg38/hg38.fa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.b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| 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bcftool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view - &gt; 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var.raw.bcf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8E6">
              <w:rPr>
                <w:rFonts w:ascii="Arial" w:eastAsia="Times New Roman" w:hAnsi="Arial" w:cs="Arial"/>
                <w:sz w:val="20"/>
                <w:szCs w:val="20"/>
              </w:rPr>
              <w:t>bcftools view Z.var.raw.bcf | vcfutils.pl varFilter -D100 &gt; Z.var.flt.vcf  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calmd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Abr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sorted.b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../../data/hg38/hg38.fa &gt;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baq.bam</w:t>
            </w:r>
            <w:proofErr w:type="spellEnd"/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  <w:proofErr w:type="gram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mpileup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-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uf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 ../../data/hg38/hg38.fa 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baq.bam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 xml:space="preserve"> | 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bcftools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view - &gt; </w:t>
            </w:r>
            <w:proofErr w:type="spellStart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Z.baq.var.raw.bcf</w:t>
            </w:r>
            <w:proofErr w:type="spellEnd"/>
            <w:r w:rsidRPr="006768E6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</w:tc>
      </w:tr>
      <w:tr w:rsidR="006768E6" w:rsidRPr="006768E6" w:rsidTr="006768E6">
        <w:trPr>
          <w:trHeight w:val="255"/>
        </w:trPr>
        <w:tc>
          <w:tcPr>
            <w:tcW w:w="9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8E6" w:rsidRPr="006768E6" w:rsidRDefault="006768E6" w:rsidP="006768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68E6">
              <w:rPr>
                <w:rFonts w:ascii="Arial" w:eastAsia="Times New Roman" w:hAnsi="Arial" w:cs="Arial"/>
                <w:sz w:val="20"/>
                <w:szCs w:val="20"/>
              </w:rPr>
              <w:t>bcftools view Z.baq.var.raw.bcf | vcfutils.pl varFilter -D100 &gt; Z.baq.var.flt.vcf  </w:t>
            </w:r>
          </w:p>
        </w:tc>
      </w:tr>
    </w:tbl>
    <w:p w:rsidR="00993486" w:rsidRDefault="00993486"/>
    <w:sectPr w:rsidR="00993486" w:rsidSect="0099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768E6"/>
    <w:rsid w:val="006768E6"/>
    <w:rsid w:val="00993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768E6"/>
    <w:rPr>
      <w:color w:val="000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9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ash@bisr.re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ant</dc:creator>
  <cp:lastModifiedBy>Prashant</cp:lastModifiedBy>
  <cp:revision>1</cp:revision>
  <dcterms:created xsi:type="dcterms:W3CDTF">2018-02-11T23:59:00Z</dcterms:created>
  <dcterms:modified xsi:type="dcterms:W3CDTF">2018-02-11T23:59:00Z</dcterms:modified>
</cp:coreProperties>
</file>